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015E6" w:rsidRDefault="005015E6" w:rsidP="005015E6">
      <w:pPr>
        <w:spacing w:line="276" w:lineRule="auto"/>
        <w:jc w:val="both"/>
        <w:rPr>
          <w:b/>
          <w:bCs/>
          <w:lang w:val="en-US"/>
        </w:rPr>
      </w:pPr>
      <w:r w:rsidRPr="00476B94">
        <w:rPr>
          <w:b/>
          <w:bCs/>
          <w:lang w:val="en-US"/>
        </w:rPr>
        <w:t>Document S1 (below): Zonal distribution of mean annual richness (expressed in % of species modelled) and its first derivative as a function of absolute latitude</w:t>
      </w:r>
      <w:r>
        <w:rPr>
          <w:b/>
          <w:bCs/>
          <w:lang w:val="en-US"/>
        </w:rPr>
        <w:t xml:space="preserve"> for the 14 plankton functional groups (PFGs)</w:t>
      </w:r>
      <w:r w:rsidRPr="00476B94">
        <w:rPr>
          <w:b/>
          <w:bCs/>
          <w:lang w:val="en-US"/>
        </w:rPr>
        <w:t>.</w:t>
      </w:r>
    </w:p>
    <w:p w:rsidR="005015E6" w:rsidRDefault="005015E6" w:rsidP="005015E6">
      <w:pPr>
        <w:spacing w:line="276" w:lineRule="auto"/>
        <w:jc w:val="both"/>
        <w:rPr>
          <w:b/>
          <w:bCs/>
          <w:lang w:val="en-US"/>
        </w:rPr>
      </w:pPr>
    </w:p>
    <w:p w:rsidR="005015E6" w:rsidRDefault="005015E6" w:rsidP="005015E6">
      <w:pPr>
        <w:jc w:val="both"/>
        <w:rPr>
          <w:b/>
          <w:bCs/>
          <w:lang w:val="en-US"/>
        </w:rPr>
      </w:pPr>
      <w:r>
        <w:rPr>
          <w:b/>
          <w:bCs/>
          <w:noProof/>
          <w:lang w:val="en-US"/>
        </w:rPr>
        <w:drawing>
          <wp:anchor distT="0" distB="0" distL="114300" distR="114300" simplePos="0" relativeHeight="251659264" behindDoc="0" locked="0" layoutInCell="1" allowOverlap="1" wp14:anchorId="387DE156" wp14:editId="503A66AD">
            <wp:simplePos x="0" y="0"/>
            <wp:positionH relativeFrom="column">
              <wp:posOffset>3810</wp:posOffset>
            </wp:positionH>
            <wp:positionV relativeFrom="paragraph">
              <wp:posOffset>-5080</wp:posOffset>
            </wp:positionV>
            <wp:extent cx="5760720" cy="4911047"/>
            <wp:effectExtent l="0" t="0" r="5080" b="4445"/>
            <wp:wrapTopAndBottom/>
            <wp:docPr id="120403743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037439" name="Image 1204037439"/>
                    <pic:cNvPicPr/>
                  </pic:nvPicPr>
                  <pic:blipFill rotWithShape="1">
                    <a:blip r:embed="rId4">
                      <a:extLst>
                        <a:ext uri="{28A0092B-C50C-407E-A947-70E740481C1C}">
                          <a14:useLocalDpi xmlns:a14="http://schemas.microsoft.com/office/drawing/2010/main" val="0"/>
                        </a:ext>
                      </a:extLst>
                    </a:blip>
                    <a:srcRect b="24782"/>
                    <a:stretch/>
                  </pic:blipFill>
                  <pic:spPr bwMode="auto">
                    <a:xfrm>
                      <a:off x="0" y="0"/>
                      <a:ext cx="5760720" cy="491104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5015E6" w:rsidRPr="00B35992" w:rsidRDefault="005015E6" w:rsidP="005015E6">
      <w:pPr>
        <w:jc w:val="both"/>
        <w:rPr>
          <w:lang w:val="en-US"/>
        </w:rPr>
      </w:pPr>
      <w:r w:rsidRPr="003D60A3">
        <w:rPr>
          <w:b/>
          <w:bCs/>
          <w:lang w:val="en-US"/>
        </w:rPr>
        <w:t>Figure</w:t>
      </w:r>
      <w:r w:rsidRPr="003D60A3">
        <w:rPr>
          <w:lang w:val="en-US"/>
        </w:rPr>
        <w:t xml:space="preserve">: Zonal distribution of mean </w:t>
      </w:r>
      <w:r w:rsidRPr="00B35992">
        <w:rPr>
          <w:lang w:val="en-US"/>
        </w:rPr>
        <w:t>latitudinal</w:t>
      </w:r>
      <w:r w:rsidRPr="003D60A3">
        <w:rPr>
          <w:lang w:val="en-US"/>
        </w:rPr>
        <w:t xml:space="preserve"> richness (expressed in % of species modelled) </w:t>
      </w:r>
      <w:r w:rsidRPr="00B35992">
        <w:rPr>
          <w:lang w:val="en-US"/>
        </w:rPr>
        <w:t xml:space="preserve">and its first-order derivative </w:t>
      </w:r>
      <w:r w:rsidRPr="003D60A3">
        <w:rPr>
          <w:lang w:val="en-US"/>
        </w:rPr>
        <w:t>as a function of absolute latitude</w:t>
      </w:r>
      <w:r w:rsidRPr="00B35992">
        <w:rPr>
          <w:lang w:val="en-US"/>
        </w:rPr>
        <w:t xml:space="preserve"> (1° resolution) for the 14 plankton functional groups (PFGs) modelled. </w:t>
      </w:r>
      <w:r w:rsidRPr="003D60A3">
        <w:rPr>
          <w:lang w:val="en-US"/>
        </w:rPr>
        <w:t xml:space="preserve">The blue curves illustrate the latitudinal averages of species richness per absolute degrees of latitude. The light blue ribbons illustrate the standard deviation associated with the latitudinal averages (i.e., longitudinal variability). The solid </w:t>
      </w:r>
      <w:r w:rsidRPr="00B35992">
        <w:rPr>
          <w:lang w:val="en-US"/>
        </w:rPr>
        <w:t xml:space="preserve">vertical </w:t>
      </w:r>
      <w:r w:rsidRPr="003D60A3">
        <w:rPr>
          <w:lang w:val="en-US"/>
        </w:rPr>
        <w:t xml:space="preserve">orange lines </w:t>
      </w:r>
      <w:r w:rsidRPr="00B35992">
        <w:rPr>
          <w:lang w:val="en-US"/>
        </w:rPr>
        <w:t>indicate the range of absolute latitude of interest over which</w:t>
      </w:r>
      <w:r w:rsidRPr="003D60A3">
        <w:rPr>
          <w:lang w:val="en-US"/>
        </w:rPr>
        <w:t xml:space="preserve"> linear regressions </w:t>
      </w:r>
      <w:r w:rsidRPr="00B35992">
        <w:rPr>
          <w:lang w:val="en-US"/>
        </w:rPr>
        <w:t>were computed to estimate the rate of decrease in species accumulation from the tropics to the high latitudes</w:t>
      </w:r>
      <w:r w:rsidRPr="003D60A3">
        <w:rPr>
          <w:lang w:val="en-US"/>
        </w:rPr>
        <w:t xml:space="preserve">. </w:t>
      </w:r>
    </w:p>
    <w:p w:rsidR="005015E6" w:rsidRDefault="005015E6" w:rsidP="005015E6">
      <w:pPr>
        <w:rPr>
          <w:b/>
          <w:bCs/>
          <w:sz w:val="28"/>
          <w:szCs w:val="28"/>
          <w:lang w:val="en-US"/>
        </w:rPr>
      </w:pPr>
    </w:p>
    <w:p w:rsidR="005015E6" w:rsidRPr="00A13945" w:rsidRDefault="005015E6" w:rsidP="005015E6">
      <w:pPr>
        <w:spacing w:line="276" w:lineRule="auto"/>
        <w:jc w:val="both"/>
        <w:rPr>
          <w:lang w:val="en-US"/>
        </w:rPr>
      </w:pPr>
      <w:r>
        <w:rPr>
          <w:lang w:val="en-US"/>
        </w:rPr>
        <w:t>The</w:t>
      </w:r>
      <w:r w:rsidRPr="00A13945">
        <w:rPr>
          <w:lang w:val="en-US"/>
        </w:rPr>
        <w:t xml:space="preserve"> </w:t>
      </w:r>
      <w:r>
        <w:rPr>
          <w:lang w:val="en-US"/>
        </w:rPr>
        <w:t xml:space="preserve">groups’ </w:t>
      </w:r>
      <w:r w:rsidRPr="00A13945">
        <w:rPr>
          <w:lang w:val="en-US"/>
        </w:rPr>
        <w:t xml:space="preserve">species richness estimates </w:t>
      </w:r>
      <w:r>
        <w:rPr>
          <w:lang w:val="en-US"/>
        </w:rPr>
        <w:t>are</w:t>
      </w:r>
      <w:r w:rsidRPr="00A13945">
        <w:rPr>
          <w:lang w:val="en-US"/>
        </w:rPr>
        <w:t xml:space="preserve"> normalized to the number of species modelled</w:t>
      </w:r>
      <w:r>
        <w:rPr>
          <w:lang w:val="en-US"/>
        </w:rPr>
        <w:t xml:space="preserve"> so</w:t>
      </w:r>
      <w:r w:rsidRPr="00A13945">
        <w:rPr>
          <w:lang w:val="en-US"/>
        </w:rPr>
        <w:t xml:space="preserve"> they range between 0 and 1 with values equal to 1 indicating the grid cells where environmental conditions allow all species</w:t>
      </w:r>
      <w:r>
        <w:rPr>
          <w:lang w:val="en-US"/>
        </w:rPr>
        <w:t xml:space="preserve"> from the same PFG</w:t>
      </w:r>
      <w:r w:rsidRPr="00A13945">
        <w:rPr>
          <w:lang w:val="en-US"/>
        </w:rPr>
        <w:t xml:space="preserve"> to be modelled as present (i.e., species accumulation). Based on these estimates, we explored the inter-PFGs differences in latitudinal diversity gradients</w:t>
      </w:r>
      <w:r>
        <w:rPr>
          <w:lang w:val="en-US"/>
        </w:rPr>
        <w:t xml:space="preserve"> by estimating the rate of the decrease in species accumulation from the most diverse regions (i.e., the tropics) to the least diverse ones (i.e., the sub-poles and the poles)</w:t>
      </w:r>
      <w:r w:rsidRPr="00A13945">
        <w:rPr>
          <w:lang w:val="en-US"/>
        </w:rPr>
        <w:t xml:space="preserve">. </w:t>
      </w:r>
      <w:r>
        <w:rPr>
          <w:lang w:val="en-US"/>
        </w:rPr>
        <w:t>We</w:t>
      </w:r>
      <w:r w:rsidRPr="00A13945">
        <w:rPr>
          <w:lang w:val="en-US"/>
        </w:rPr>
        <w:t xml:space="preserve"> fitted linear regressions between mean latitudinal species richness and absolute latitude. The </w:t>
      </w:r>
      <w:r w:rsidRPr="00A13945">
        <w:rPr>
          <w:lang w:val="en-US"/>
        </w:rPr>
        <w:lastRenderedPageBreak/>
        <w:t>linear regressions were not computed across the full latitudinal range as most PFGs displayed non monotonic and nonlinear latitudinal gradients of richness (</w:t>
      </w:r>
      <w:r>
        <w:rPr>
          <w:lang w:val="en-US"/>
        </w:rPr>
        <w:t>see Figure above</w:t>
      </w:r>
      <w:r w:rsidRPr="00A13945">
        <w:rPr>
          <w:lang w:val="en-US"/>
        </w:rPr>
        <w:t>). Here, we aimed to compare PFGs on the basis of their relative rate of species accumulation, rather than trying to prove the existence of linearity among the latitudinal gradients. Therefore, we computed the first derivatives of the mean latitudinal annual richness over absolute latitude to detect the latitudinal ranges over which the groups’ richness shows a monotonic and nearly linear decrease in species richness (</w:t>
      </w:r>
      <w:r>
        <w:rPr>
          <w:lang w:val="en-US"/>
        </w:rPr>
        <w:t>Figure above</w:t>
      </w:r>
      <w:r w:rsidRPr="00A13945">
        <w:rPr>
          <w:lang w:val="en-US"/>
        </w:rPr>
        <w:t xml:space="preserve">). </w:t>
      </w:r>
      <w:r>
        <w:rPr>
          <w:lang w:val="en-US"/>
        </w:rPr>
        <w:t>L</w:t>
      </w:r>
      <w:r w:rsidRPr="00A13945">
        <w:rPr>
          <w:lang w:val="en-US"/>
        </w:rPr>
        <w:t xml:space="preserve">atitudes &gt; 65° were excluded since changes in diversity beyond this threshold only occur within a very small (often &lt; 0.1) range of species richness. The linear regressions were fitted from the first absolute latitude that is followed by ten consecutive negative derivative values (i.e., a monotonic richness decrease) to the first latitude showing a positive derivative (i.e., richness increase). Two PFGs (Chaetognaths and Foraminifera) showed a local maximum (i.e., ten consecutive positive derivative values) between two phases of richness decrease. We chose to integrate these local maxima into the linear regressions instead of fitting two smaller and separate linear models for the same PFG. </w:t>
      </w:r>
    </w:p>
    <w:p w:rsidR="005015E6" w:rsidRPr="00D656F4" w:rsidRDefault="005015E6" w:rsidP="005015E6">
      <w:pPr>
        <w:jc w:val="both"/>
        <w:rPr>
          <w:lang w:val="en-US"/>
        </w:rPr>
      </w:pPr>
    </w:p>
    <w:p w:rsidR="005015E6" w:rsidRDefault="005015E6" w:rsidP="005015E6">
      <w:pPr>
        <w:spacing w:line="276" w:lineRule="auto"/>
        <w:rPr>
          <w:lang w:val="en-US"/>
        </w:rPr>
      </w:pPr>
      <w:r w:rsidRPr="006C6DC8">
        <w:rPr>
          <w:lang w:val="en-US"/>
        </w:rPr>
        <w:t>The T</w:t>
      </w:r>
      <w:r>
        <w:rPr>
          <w:lang w:val="en-US"/>
        </w:rPr>
        <w:t>able below summarizes the coefficients and the skill of each linear regression and the minimum and maximal latitudes over which they were computed for each PFG.</w:t>
      </w:r>
    </w:p>
    <w:tbl>
      <w:tblPr>
        <w:tblStyle w:val="Tableausimple1"/>
        <w:tblW w:w="0" w:type="auto"/>
        <w:tblLook w:val="04A0" w:firstRow="1" w:lastRow="0" w:firstColumn="1" w:lastColumn="0" w:noHBand="0" w:noVBand="1"/>
      </w:tblPr>
      <w:tblGrid>
        <w:gridCol w:w="2056"/>
        <w:gridCol w:w="1440"/>
        <w:gridCol w:w="1451"/>
        <w:gridCol w:w="1344"/>
        <w:gridCol w:w="1420"/>
        <w:gridCol w:w="1345"/>
      </w:tblGrid>
      <w:tr w:rsidR="005015E6" w:rsidTr="003316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Default="005015E6" w:rsidP="00331652">
            <w:pPr>
              <w:spacing w:line="276" w:lineRule="auto"/>
              <w:jc w:val="center"/>
              <w:rPr>
                <w:lang w:val="en-US"/>
              </w:rPr>
            </w:pPr>
            <w:r>
              <w:rPr>
                <w:lang w:val="en-US"/>
              </w:rPr>
              <w:t>PFG</w:t>
            </w:r>
          </w:p>
        </w:tc>
        <w:tc>
          <w:tcPr>
            <w:tcW w:w="1510" w:type="dxa"/>
            <w:vAlign w:val="center"/>
          </w:tcPr>
          <w:p w:rsidR="005015E6" w:rsidRDefault="005015E6" w:rsidP="00331652">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Minimum latitude</w:t>
            </w:r>
          </w:p>
        </w:tc>
        <w:tc>
          <w:tcPr>
            <w:tcW w:w="1510" w:type="dxa"/>
            <w:vAlign w:val="center"/>
          </w:tcPr>
          <w:p w:rsidR="005015E6" w:rsidRDefault="005015E6" w:rsidP="00331652">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Maximum latitude</w:t>
            </w:r>
          </w:p>
        </w:tc>
        <w:tc>
          <w:tcPr>
            <w:tcW w:w="1510" w:type="dxa"/>
            <w:vAlign w:val="center"/>
          </w:tcPr>
          <w:p w:rsidR="005015E6" w:rsidRDefault="005015E6" w:rsidP="00331652">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Slope</w:t>
            </w:r>
          </w:p>
        </w:tc>
        <w:tc>
          <w:tcPr>
            <w:tcW w:w="1511" w:type="dxa"/>
            <w:vAlign w:val="center"/>
          </w:tcPr>
          <w:p w:rsidR="005015E6" w:rsidRDefault="005015E6" w:rsidP="00331652">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Intercept</w:t>
            </w:r>
          </w:p>
        </w:tc>
        <w:tc>
          <w:tcPr>
            <w:tcW w:w="1511" w:type="dxa"/>
            <w:vAlign w:val="center"/>
          </w:tcPr>
          <w:p w:rsidR="005015E6" w:rsidRDefault="005015E6" w:rsidP="00331652">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R</w:t>
            </w:r>
            <w:r w:rsidRPr="00B32C9E">
              <w:rPr>
                <w:vertAlign w:val="superscript"/>
                <w:lang w:val="en-US"/>
              </w:rPr>
              <w:t>2</w:t>
            </w:r>
          </w:p>
        </w:tc>
      </w:tr>
      <w:tr w:rsidR="005015E6" w:rsidRPr="00B32C9E" w:rsidTr="00331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Diatoms</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5.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0087</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5819</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8374</w:t>
            </w:r>
          </w:p>
        </w:tc>
      </w:tr>
      <w:tr w:rsidR="005015E6" w:rsidRPr="00B32C9E" w:rsidTr="00331652">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Dinoflagellates</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8.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071</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4794</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9023</w:t>
            </w:r>
          </w:p>
        </w:tc>
      </w:tr>
      <w:tr w:rsidR="005015E6" w:rsidRPr="00B32C9E" w:rsidTr="00331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Coccolithophores</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4.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8.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0079</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6143</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9972</w:t>
            </w:r>
          </w:p>
        </w:tc>
      </w:tr>
      <w:tr w:rsidR="005015E6" w:rsidRPr="00B32C9E" w:rsidTr="00331652">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Calanoids</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4.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1.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195</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126</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9621</w:t>
            </w:r>
          </w:p>
        </w:tc>
      </w:tr>
      <w:tr w:rsidR="005015E6" w:rsidRPr="00B32C9E" w:rsidTr="00331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proofErr w:type="spellStart"/>
            <w:r w:rsidRPr="00B32C9E">
              <w:rPr>
                <w:lang w:val="en-US"/>
              </w:rPr>
              <w:t>Oithonids</w:t>
            </w:r>
            <w:proofErr w:type="spellEnd"/>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8.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2.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0321</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7435</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9493</w:t>
            </w:r>
          </w:p>
        </w:tc>
      </w:tr>
      <w:tr w:rsidR="005015E6" w:rsidRPr="00B32C9E" w:rsidTr="00331652">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Poecilostomatoids</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7.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0.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39</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3171</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8873</w:t>
            </w:r>
          </w:p>
        </w:tc>
      </w:tr>
      <w:tr w:rsidR="005015E6" w:rsidRPr="00B32C9E" w:rsidTr="00331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Euphausiids</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6.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4.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0151</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9110</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9236</w:t>
            </w:r>
          </w:p>
        </w:tc>
      </w:tr>
      <w:tr w:rsidR="005015E6" w:rsidRPr="00B32C9E" w:rsidTr="00331652">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Jellyfish</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6.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4.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182</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213</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9135</w:t>
            </w:r>
          </w:p>
        </w:tc>
      </w:tr>
      <w:tr w:rsidR="005015E6" w:rsidRPr="00B32C9E" w:rsidTr="00331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Salps</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3.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6.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0217</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0627</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9135</w:t>
            </w:r>
          </w:p>
        </w:tc>
      </w:tr>
      <w:tr w:rsidR="005015E6" w:rsidRPr="00B32C9E" w:rsidTr="00331652">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Pteropods</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1.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2.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268</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3423</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9458</w:t>
            </w:r>
          </w:p>
        </w:tc>
      </w:tr>
      <w:tr w:rsidR="005015E6" w:rsidRPr="00B32C9E" w:rsidTr="00331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Chaetognaths</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5.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0082</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5720</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8859</w:t>
            </w:r>
          </w:p>
        </w:tc>
      </w:tr>
      <w:tr w:rsidR="005015E6" w:rsidRPr="00B32C9E" w:rsidTr="00331652">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Amphipods</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4.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041</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393</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8329</w:t>
            </w:r>
          </w:p>
        </w:tc>
      </w:tr>
      <w:tr w:rsidR="005015E6" w:rsidRPr="00B32C9E" w:rsidTr="00331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Appendicularians</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1.5°</w:t>
            </w:r>
          </w:p>
        </w:tc>
        <w:tc>
          <w:tcPr>
            <w:tcW w:w="1510"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0094</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5377</w:t>
            </w:r>
          </w:p>
        </w:tc>
        <w:tc>
          <w:tcPr>
            <w:tcW w:w="1511" w:type="dxa"/>
            <w:vAlign w:val="center"/>
          </w:tcPr>
          <w:p w:rsidR="005015E6" w:rsidRPr="00B32C9E" w:rsidRDefault="005015E6" w:rsidP="00331652">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9781</w:t>
            </w:r>
          </w:p>
        </w:tc>
      </w:tr>
      <w:tr w:rsidR="005015E6" w:rsidRPr="00B32C9E" w:rsidTr="00331652">
        <w:tc>
          <w:tcPr>
            <w:cnfStyle w:val="001000000000" w:firstRow="0" w:lastRow="0" w:firstColumn="1" w:lastColumn="0" w:oddVBand="0" w:evenVBand="0" w:oddHBand="0" w:evenHBand="0" w:firstRowFirstColumn="0" w:firstRowLastColumn="0" w:lastRowFirstColumn="0" w:lastRowLastColumn="0"/>
            <w:tcW w:w="1510" w:type="dxa"/>
            <w:vAlign w:val="center"/>
          </w:tcPr>
          <w:p w:rsidR="005015E6" w:rsidRPr="00B32C9E" w:rsidRDefault="005015E6" w:rsidP="00331652">
            <w:pPr>
              <w:spacing w:line="276" w:lineRule="auto"/>
              <w:jc w:val="center"/>
              <w:rPr>
                <w:lang w:val="en-US"/>
              </w:rPr>
            </w:pPr>
            <w:r w:rsidRPr="00B32C9E">
              <w:rPr>
                <w:lang w:val="en-US"/>
              </w:rPr>
              <w:t>Foraminifera</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1.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0.5°</w:t>
            </w:r>
          </w:p>
        </w:tc>
        <w:tc>
          <w:tcPr>
            <w:tcW w:w="1510"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118</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7177</w:t>
            </w:r>
          </w:p>
        </w:tc>
        <w:tc>
          <w:tcPr>
            <w:tcW w:w="1511" w:type="dxa"/>
            <w:vAlign w:val="center"/>
          </w:tcPr>
          <w:p w:rsidR="005015E6" w:rsidRPr="00B32C9E" w:rsidRDefault="005015E6" w:rsidP="00331652">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8832</w:t>
            </w:r>
          </w:p>
        </w:tc>
      </w:tr>
    </w:tbl>
    <w:p w:rsidR="005015E6" w:rsidRDefault="005015E6" w:rsidP="005015E6">
      <w:pPr>
        <w:spacing w:line="276" w:lineRule="auto"/>
        <w:rPr>
          <w:lang w:val="en-US"/>
        </w:rPr>
      </w:pPr>
    </w:p>
    <w:p w:rsidR="005015E6" w:rsidRPr="00883689" w:rsidRDefault="005015E6" w:rsidP="005015E6">
      <w:pPr>
        <w:spacing w:line="276" w:lineRule="auto"/>
        <w:jc w:val="both"/>
        <w:rPr>
          <w:lang w:val="en-US"/>
        </w:rPr>
      </w:pPr>
      <w:r w:rsidRPr="00A13945">
        <w:rPr>
          <w:lang w:val="en-US"/>
        </w:rPr>
        <w:t>The slopes of the linear regressions were then used to compare the steepness of the latitudinal diversity gradient (i.e., rate of species accumulation over latitude) between PFGs through covariance analysis (ANCOVA).</w:t>
      </w:r>
      <w:r w:rsidRPr="00881AF8">
        <w:rPr>
          <w:color w:val="000000" w:themeColor="text1"/>
          <w:lang w:val="en-US"/>
        </w:rPr>
        <w:t xml:space="preserve"> </w:t>
      </w:r>
      <w:r w:rsidRPr="00881AF8">
        <w:rPr>
          <w:lang w:val="en-US"/>
        </w:rPr>
        <w:t xml:space="preserve">ANCOVA reveals that the coefficients of the linear regressions fitted vary significantly between PFGs (F = 1256.11; p &lt; 0.001), indicating that most PFGs show different rates of decrease in species accumulation along the monotonic parts of the richness gradients. </w:t>
      </w:r>
      <w:proofErr w:type="spellStart"/>
      <w:r w:rsidRPr="00881AF8">
        <w:rPr>
          <w:lang w:val="en-US"/>
        </w:rPr>
        <w:t>Posthoc</w:t>
      </w:r>
      <w:proofErr w:type="spellEnd"/>
      <w:r w:rsidRPr="00881AF8">
        <w:rPr>
          <w:lang w:val="en-US"/>
        </w:rPr>
        <w:t xml:space="preserve"> Tukey’s multi-comparison tests </w:t>
      </w:r>
      <w:r>
        <w:rPr>
          <w:lang w:val="en-US"/>
        </w:rPr>
        <w:t>indicate</w:t>
      </w:r>
      <w:r w:rsidRPr="00881AF8">
        <w:rPr>
          <w:lang w:val="en-US"/>
        </w:rPr>
        <w:t xml:space="preserve"> that </w:t>
      </w:r>
      <w:r>
        <w:rPr>
          <w:lang w:val="en-US"/>
        </w:rPr>
        <w:t>the following</w:t>
      </w:r>
      <w:r w:rsidRPr="00881AF8">
        <w:rPr>
          <w:lang w:val="en-US"/>
        </w:rPr>
        <w:t xml:space="preserve"> pairs of PFGs show significant differences in the </w:t>
      </w:r>
      <w:r>
        <w:rPr>
          <w:lang w:val="en-US"/>
        </w:rPr>
        <w:t>coefficients</w:t>
      </w:r>
      <w:r w:rsidRPr="00881AF8">
        <w:rPr>
          <w:lang w:val="en-US"/>
        </w:rPr>
        <w:t xml:space="preserve"> of the linear models (</w:t>
      </w:r>
      <w:r>
        <w:rPr>
          <w:lang w:val="en-US"/>
        </w:rPr>
        <w:t xml:space="preserve">all </w:t>
      </w:r>
      <w:r w:rsidRPr="00881AF8">
        <w:rPr>
          <w:lang w:val="en-US"/>
        </w:rPr>
        <w:t>p &lt; 0.001)</w:t>
      </w:r>
      <w:r>
        <w:rPr>
          <w:lang w:val="en-US"/>
        </w:rPr>
        <w:t xml:space="preserve">: </w:t>
      </w:r>
      <w:r w:rsidRPr="00977524">
        <w:rPr>
          <w:lang w:val="en-US"/>
        </w:rPr>
        <w:t xml:space="preserve">Oithonida </w:t>
      </w:r>
      <w:r>
        <w:rPr>
          <w:lang w:val="en-US"/>
        </w:rPr>
        <w:t>–</w:t>
      </w:r>
      <w:r w:rsidRPr="00977524">
        <w:rPr>
          <w:lang w:val="en-US"/>
        </w:rPr>
        <w:t xml:space="preserve"> Diatoms</w:t>
      </w:r>
      <w:r>
        <w:rPr>
          <w:lang w:val="en-US"/>
        </w:rPr>
        <w:t xml:space="preserve">; </w:t>
      </w:r>
      <w:r w:rsidRPr="00977524">
        <w:rPr>
          <w:lang w:val="en-US"/>
        </w:rPr>
        <w:t xml:space="preserve">Poecilostomatoida </w:t>
      </w:r>
      <w:r>
        <w:rPr>
          <w:lang w:val="en-US"/>
        </w:rPr>
        <w:t>–</w:t>
      </w:r>
      <w:r w:rsidRPr="00977524">
        <w:rPr>
          <w:lang w:val="en-US"/>
        </w:rPr>
        <w:t xml:space="preserve"> Diatoms</w:t>
      </w:r>
      <w:r>
        <w:rPr>
          <w:lang w:val="en-US"/>
        </w:rPr>
        <w:t xml:space="preserve">; </w:t>
      </w:r>
      <w:r w:rsidRPr="00977524">
        <w:rPr>
          <w:lang w:val="en-US"/>
        </w:rPr>
        <w:t xml:space="preserve">Euphausiids </w:t>
      </w:r>
      <w:r>
        <w:rPr>
          <w:lang w:val="en-US"/>
        </w:rPr>
        <w:t>–</w:t>
      </w:r>
      <w:r w:rsidRPr="00977524">
        <w:rPr>
          <w:lang w:val="en-US"/>
        </w:rPr>
        <w:t xml:space="preserve"> Diatoms</w:t>
      </w:r>
      <w:r>
        <w:rPr>
          <w:lang w:val="en-US"/>
        </w:rPr>
        <w:t xml:space="preserve">; </w:t>
      </w:r>
      <w:r w:rsidRPr="00977524">
        <w:rPr>
          <w:lang w:val="en-US"/>
        </w:rPr>
        <w:t xml:space="preserve">Jellyfish </w:t>
      </w:r>
      <w:r>
        <w:rPr>
          <w:lang w:val="en-US"/>
        </w:rPr>
        <w:t>–</w:t>
      </w:r>
      <w:r w:rsidRPr="00977524">
        <w:rPr>
          <w:lang w:val="en-US"/>
        </w:rPr>
        <w:t xml:space="preserve"> Diatoms</w:t>
      </w:r>
      <w:r>
        <w:rPr>
          <w:lang w:val="en-US"/>
        </w:rPr>
        <w:t xml:space="preserve">; </w:t>
      </w:r>
      <w:r w:rsidRPr="00977524">
        <w:rPr>
          <w:lang w:val="en-US"/>
        </w:rPr>
        <w:t xml:space="preserve">Pteropods </w:t>
      </w:r>
      <w:r>
        <w:rPr>
          <w:lang w:val="en-US"/>
        </w:rPr>
        <w:t>–</w:t>
      </w:r>
      <w:r w:rsidRPr="00977524">
        <w:rPr>
          <w:lang w:val="en-US"/>
        </w:rPr>
        <w:t xml:space="preserve"> Diatoms</w:t>
      </w:r>
      <w:r>
        <w:rPr>
          <w:lang w:val="en-US"/>
        </w:rPr>
        <w:t xml:space="preserve">; </w:t>
      </w:r>
      <w:r w:rsidRPr="00883689">
        <w:rPr>
          <w:lang w:val="en-US"/>
        </w:rPr>
        <w:t xml:space="preserve">Amphipods </w:t>
      </w:r>
      <w:r>
        <w:rPr>
          <w:lang w:val="en-US"/>
        </w:rPr>
        <w:t>–</w:t>
      </w:r>
      <w:r w:rsidRPr="00883689">
        <w:rPr>
          <w:lang w:val="en-US"/>
        </w:rPr>
        <w:t xml:space="preserve"> Diatoms</w:t>
      </w:r>
      <w:r>
        <w:rPr>
          <w:lang w:val="en-US"/>
        </w:rPr>
        <w:t xml:space="preserve">; </w:t>
      </w:r>
      <w:r w:rsidRPr="00883689">
        <w:rPr>
          <w:lang w:val="en-US"/>
        </w:rPr>
        <w:t xml:space="preserve">Coccolithophores </w:t>
      </w:r>
      <w:r>
        <w:rPr>
          <w:lang w:val="en-US"/>
        </w:rPr>
        <w:t>–</w:t>
      </w:r>
      <w:r w:rsidRPr="00883689">
        <w:rPr>
          <w:lang w:val="en-US"/>
        </w:rPr>
        <w:t xml:space="preserve"> Dinoflagellates</w:t>
      </w:r>
      <w:r>
        <w:rPr>
          <w:lang w:val="en-US"/>
        </w:rPr>
        <w:t xml:space="preserve">; </w:t>
      </w:r>
      <w:r w:rsidRPr="00883689">
        <w:rPr>
          <w:lang w:val="en-US"/>
        </w:rPr>
        <w:lastRenderedPageBreak/>
        <w:t xml:space="preserve">Calanoida </w:t>
      </w:r>
      <w:r>
        <w:rPr>
          <w:lang w:val="en-US"/>
        </w:rPr>
        <w:t>–</w:t>
      </w:r>
      <w:r w:rsidRPr="00883689">
        <w:rPr>
          <w:lang w:val="en-US"/>
        </w:rPr>
        <w:t xml:space="preserve"> Dinoflagellates</w:t>
      </w:r>
      <w:r>
        <w:rPr>
          <w:lang w:val="en-US"/>
        </w:rPr>
        <w:t xml:space="preserve">; </w:t>
      </w:r>
      <w:r w:rsidRPr="00883689">
        <w:rPr>
          <w:lang w:val="en-US"/>
        </w:rPr>
        <w:t xml:space="preserve">Oithonida </w:t>
      </w:r>
      <w:r>
        <w:rPr>
          <w:lang w:val="en-US"/>
        </w:rPr>
        <w:t>–</w:t>
      </w:r>
      <w:r w:rsidRPr="00883689">
        <w:rPr>
          <w:lang w:val="en-US"/>
        </w:rPr>
        <w:t xml:space="preserve"> Dinoflagellates</w:t>
      </w:r>
      <w:r>
        <w:rPr>
          <w:lang w:val="en-US"/>
        </w:rPr>
        <w:t xml:space="preserve">; </w:t>
      </w:r>
      <w:r w:rsidRPr="00883689">
        <w:rPr>
          <w:lang w:val="en-US"/>
        </w:rPr>
        <w:t xml:space="preserve">Poecilostomatoida </w:t>
      </w:r>
      <w:r>
        <w:rPr>
          <w:lang w:val="en-US"/>
        </w:rPr>
        <w:t>–</w:t>
      </w:r>
      <w:r w:rsidRPr="00883689">
        <w:rPr>
          <w:lang w:val="en-US"/>
        </w:rPr>
        <w:t xml:space="preserve"> Dinoflagellates</w:t>
      </w:r>
      <w:r>
        <w:rPr>
          <w:lang w:val="en-US"/>
        </w:rPr>
        <w:t xml:space="preserve">; </w:t>
      </w:r>
      <w:r w:rsidRPr="00883689">
        <w:rPr>
          <w:lang w:val="en-US"/>
        </w:rPr>
        <w:t xml:space="preserve">Euphausiids </w:t>
      </w:r>
      <w:r>
        <w:rPr>
          <w:lang w:val="en-US"/>
        </w:rPr>
        <w:t>–</w:t>
      </w:r>
      <w:r w:rsidRPr="00883689">
        <w:rPr>
          <w:lang w:val="en-US"/>
        </w:rPr>
        <w:t xml:space="preserve"> Dinoflagellates</w:t>
      </w:r>
      <w:r>
        <w:rPr>
          <w:lang w:val="en-US"/>
        </w:rPr>
        <w:t xml:space="preserve">; </w:t>
      </w:r>
      <w:r w:rsidRPr="00883689">
        <w:rPr>
          <w:lang w:val="en-US"/>
        </w:rPr>
        <w:t xml:space="preserve">Jellyfish </w:t>
      </w:r>
      <w:r>
        <w:rPr>
          <w:lang w:val="en-US"/>
        </w:rPr>
        <w:t>–</w:t>
      </w:r>
      <w:r w:rsidRPr="00883689">
        <w:rPr>
          <w:lang w:val="en-US"/>
        </w:rPr>
        <w:t xml:space="preserve"> Dinoflagellates</w:t>
      </w:r>
      <w:r>
        <w:rPr>
          <w:lang w:val="en-US"/>
        </w:rPr>
        <w:t xml:space="preserve">; </w:t>
      </w:r>
      <w:r w:rsidRPr="00883689">
        <w:rPr>
          <w:lang w:val="en-US"/>
        </w:rPr>
        <w:t xml:space="preserve">Salps </w:t>
      </w:r>
      <w:r>
        <w:rPr>
          <w:lang w:val="en-US"/>
        </w:rPr>
        <w:t>–</w:t>
      </w:r>
      <w:r w:rsidRPr="00883689">
        <w:rPr>
          <w:lang w:val="en-US"/>
        </w:rPr>
        <w:t xml:space="preserve"> Dinoflagellates</w:t>
      </w:r>
      <w:r>
        <w:rPr>
          <w:lang w:val="en-US"/>
        </w:rPr>
        <w:t xml:space="preserve">; </w:t>
      </w:r>
      <w:r w:rsidRPr="00883689">
        <w:rPr>
          <w:lang w:val="en-US"/>
        </w:rPr>
        <w:t xml:space="preserve">Pteropods </w:t>
      </w:r>
      <w:r>
        <w:rPr>
          <w:lang w:val="en-US"/>
        </w:rPr>
        <w:t>–</w:t>
      </w:r>
      <w:r w:rsidRPr="00883689">
        <w:rPr>
          <w:lang w:val="en-US"/>
        </w:rPr>
        <w:t xml:space="preserve"> Dinoflagellates</w:t>
      </w:r>
      <w:r>
        <w:rPr>
          <w:lang w:val="en-US"/>
        </w:rPr>
        <w:t xml:space="preserve">; </w:t>
      </w:r>
      <w:r w:rsidRPr="00883689">
        <w:rPr>
          <w:lang w:val="en-US"/>
        </w:rPr>
        <w:t xml:space="preserve">Chaetognatha </w:t>
      </w:r>
      <w:r>
        <w:rPr>
          <w:lang w:val="en-US"/>
        </w:rPr>
        <w:t>–</w:t>
      </w:r>
      <w:r w:rsidRPr="00883689">
        <w:rPr>
          <w:lang w:val="en-US"/>
        </w:rPr>
        <w:t xml:space="preserve"> Dinoflagellates</w:t>
      </w:r>
      <w:r>
        <w:rPr>
          <w:lang w:val="en-US"/>
        </w:rPr>
        <w:t xml:space="preserve">; </w:t>
      </w:r>
      <w:r w:rsidRPr="00883689">
        <w:rPr>
          <w:lang w:val="en-US"/>
        </w:rPr>
        <w:t xml:space="preserve">Amphipods </w:t>
      </w:r>
      <w:r>
        <w:rPr>
          <w:lang w:val="en-US"/>
        </w:rPr>
        <w:t>–</w:t>
      </w:r>
      <w:r w:rsidRPr="00883689">
        <w:rPr>
          <w:lang w:val="en-US"/>
        </w:rPr>
        <w:t xml:space="preserve"> Dinoflagellates</w:t>
      </w:r>
      <w:r>
        <w:rPr>
          <w:lang w:val="en-US"/>
        </w:rPr>
        <w:t xml:space="preserve">; </w:t>
      </w:r>
      <w:r w:rsidRPr="00883689">
        <w:rPr>
          <w:lang w:val="en-US"/>
        </w:rPr>
        <w:t xml:space="preserve">Foraminifera </w:t>
      </w:r>
      <w:r>
        <w:rPr>
          <w:lang w:val="en-US"/>
        </w:rPr>
        <w:t>–</w:t>
      </w:r>
      <w:r w:rsidRPr="00883689">
        <w:rPr>
          <w:lang w:val="en-US"/>
        </w:rPr>
        <w:t xml:space="preserve"> Dinoflagellates</w:t>
      </w:r>
      <w:r>
        <w:rPr>
          <w:lang w:val="en-US"/>
        </w:rPr>
        <w:t xml:space="preserve">; </w:t>
      </w:r>
      <w:r w:rsidRPr="00883689">
        <w:rPr>
          <w:lang w:val="en-US"/>
        </w:rPr>
        <w:t xml:space="preserve">Oithonida </w:t>
      </w:r>
      <w:r>
        <w:rPr>
          <w:lang w:val="en-US"/>
        </w:rPr>
        <w:t>–</w:t>
      </w:r>
      <w:r w:rsidRPr="00883689">
        <w:rPr>
          <w:lang w:val="en-US"/>
        </w:rPr>
        <w:t xml:space="preserve"> Coccolithophores</w:t>
      </w:r>
      <w:r>
        <w:rPr>
          <w:lang w:val="en-US"/>
        </w:rPr>
        <w:t xml:space="preserve">; </w:t>
      </w:r>
      <w:r w:rsidRPr="00883689">
        <w:rPr>
          <w:lang w:val="en-US"/>
        </w:rPr>
        <w:t xml:space="preserve">Amphipods </w:t>
      </w:r>
      <w:r>
        <w:rPr>
          <w:lang w:val="en-US"/>
        </w:rPr>
        <w:t>–</w:t>
      </w:r>
      <w:r w:rsidRPr="00883689">
        <w:rPr>
          <w:lang w:val="en-US"/>
        </w:rPr>
        <w:t xml:space="preserve"> Coccolithophores</w:t>
      </w:r>
      <w:r>
        <w:rPr>
          <w:lang w:val="en-US"/>
        </w:rPr>
        <w:t xml:space="preserve">; </w:t>
      </w:r>
      <w:r w:rsidRPr="00883689">
        <w:rPr>
          <w:lang w:val="en-US"/>
        </w:rPr>
        <w:t xml:space="preserve">Appendicularians </w:t>
      </w:r>
      <w:r>
        <w:rPr>
          <w:lang w:val="en-US"/>
        </w:rPr>
        <w:t>–</w:t>
      </w:r>
      <w:r w:rsidRPr="00883689">
        <w:rPr>
          <w:lang w:val="en-US"/>
        </w:rPr>
        <w:t xml:space="preserve"> Coccolithophores</w:t>
      </w:r>
      <w:r>
        <w:rPr>
          <w:lang w:val="en-US"/>
        </w:rPr>
        <w:t xml:space="preserve">; </w:t>
      </w:r>
      <w:r w:rsidRPr="00883689">
        <w:rPr>
          <w:lang w:val="en-US"/>
        </w:rPr>
        <w:t xml:space="preserve">Oithonida </w:t>
      </w:r>
      <w:r>
        <w:rPr>
          <w:lang w:val="en-US"/>
        </w:rPr>
        <w:t>–</w:t>
      </w:r>
      <w:r w:rsidRPr="00883689">
        <w:rPr>
          <w:lang w:val="en-US"/>
        </w:rPr>
        <w:t xml:space="preserve"> Calanoida</w:t>
      </w:r>
      <w:r>
        <w:rPr>
          <w:lang w:val="en-US"/>
        </w:rPr>
        <w:t xml:space="preserve">; </w:t>
      </w:r>
      <w:r w:rsidRPr="00883689">
        <w:rPr>
          <w:lang w:val="en-US"/>
        </w:rPr>
        <w:t xml:space="preserve">Amphipods </w:t>
      </w:r>
      <w:r>
        <w:rPr>
          <w:lang w:val="en-US"/>
        </w:rPr>
        <w:t>–</w:t>
      </w:r>
      <w:r w:rsidRPr="00883689">
        <w:rPr>
          <w:lang w:val="en-US"/>
        </w:rPr>
        <w:t xml:space="preserve"> Calanoida</w:t>
      </w:r>
      <w:r>
        <w:rPr>
          <w:lang w:val="en-US"/>
        </w:rPr>
        <w:t xml:space="preserve">; </w:t>
      </w:r>
      <w:r w:rsidRPr="00883689">
        <w:rPr>
          <w:lang w:val="en-US"/>
        </w:rPr>
        <w:t xml:space="preserve">Appendicularians </w:t>
      </w:r>
      <w:r>
        <w:rPr>
          <w:lang w:val="en-US"/>
        </w:rPr>
        <w:t>–</w:t>
      </w:r>
      <w:r w:rsidRPr="00883689">
        <w:rPr>
          <w:lang w:val="en-US"/>
        </w:rPr>
        <w:t xml:space="preserve"> Calanoida</w:t>
      </w:r>
      <w:r>
        <w:rPr>
          <w:lang w:val="en-US"/>
        </w:rPr>
        <w:t xml:space="preserve">; </w:t>
      </w:r>
      <w:r w:rsidRPr="00883689">
        <w:rPr>
          <w:lang w:val="en-US"/>
        </w:rPr>
        <w:t xml:space="preserve">Poecilostomatoida </w:t>
      </w:r>
      <w:r>
        <w:rPr>
          <w:lang w:val="en-US"/>
        </w:rPr>
        <w:t>–</w:t>
      </w:r>
      <w:r w:rsidRPr="00883689">
        <w:rPr>
          <w:lang w:val="en-US"/>
        </w:rPr>
        <w:t xml:space="preserve"> Oithonida</w:t>
      </w:r>
      <w:r>
        <w:rPr>
          <w:lang w:val="en-US"/>
        </w:rPr>
        <w:t xml:space="preserve">; </w:t>
      </w:r>
      <w:r w:rsidRPr="00883689">
        <w:rPr>
          <w:lang w:val="en-US"/>
        </w:rPr>
        <w:t xml:space="preserve">Euphausiids </w:t>
      </w:r>
      <w:r>
        <w:rPr>
          <w:lang w:val="en-US"/>
        </w:rPr>
        <w:t>–</w:t>
      </w:r>
      <w:r w:rsidRPr="00883689">
        <w:rPr>
          <w:lang w:val="en-US"/>
        </w:rPr>
        <w:t xml:space="preserve"> Oithonida</w:t>
      </w:r>
      <w:r>
        <w:rPr>
          <w:lang w:val="en-US"/>
        </w:rPr>
        <w:t xml:space="preserve">; </w:t>
      </w:r>
      <w:r w:rsidRPr="00883689">
        <w:rPr>
          <w:lang w:val="en-US"/>
        </w:rPr>
        <w:t xml:space="preserve">Jellyfish </w:t>
      </w:r>
      <w:r>
        <w:rPr>
          <w:lang w:val="en-US"/>
        </w:rPr>
        <w:t>–</w:t>
      </w:r>
      <w:r w:rsidRPr="00883689">
        <w:rPr>
          <w:lang w:val="en-US"/>
        </w:rPr>
        <w:t xml:space="preserve"> Oithonida</w:t>
      </w:r>
      <w:r>
        <w:rPr>
          <w:lang w:val="en-US"/>
        </w:rPr>
        <w:t xml:space="preserve">; </w:t>
      </w:r>
      <w:r w:rsidRPr="00883689">
        <w:rPr>
          <w:lang w:val="en-US"/>
        </w:rPr>
        <w:t xml:space="preserve">Salps </w:t>
      </w:r>
      <w:r>
        <w:rPr>
          <w:lang w:val="en-US"/>
        </w:rPr>
        <w:t>–</w:t>
      </w:r>
      <w:r w:rsidRPr="00883689">
        <w:rPr>
          <w:lang w:val="en-US"/>
        </w:rPr>
        <w:t xml:space="preserve"> Oithonida</w:t>
      </w:r>
      <w:r>
        <w:rPr>
          <w:lang w:val="en-US"/>
        </w:rPr>
        <w:t xml:space="preserve">; </w:t>
      </w:r>
      <w:r w:rsidRPr="00883689">
        <w:rPr>
          <w:lang w:val="en-US"/>
        </w:rPr>
        <w:t xml:space="preserve">Pteropods </w:t>
      </w:r>
      <w:r>
        <w:rPr>
          <w:lang w:val="en-US"/>
        </w:rPr>
        <w:t>–</w:t>
      </w:r>
      <w:r w:rsidRPr="00883689">
        <w:rPr>
          <w:lang w:val="en-US"/>
        </w:rPr>
        <w:t xml:space="preserve"> Oithonida</w:t>
      </w:r>
      <w:r>
        <w:rPr>
          <w:lang w:val="en-US"/>
        </w:rPr>
        <w:t xml:space="preserve">; </w:t>
      </w:r>
      <w:r w:rsidRPr="00883689">
        <w:rPr>
          <w:lang w:val="en-US"/>
        </w:rPr>
        <w:t>Chaetognatha - Oithonida</w:t>
      </w:r>
      <w:r>
        <w:rPr>
          <w:lang w:val="en-US"/>
        </w:rPr>
        <w:t xml:space="preserve">; </w:t>
      </w:r>
      <w:r w:rsidRPr="00883689">
        <w:rPr>
          <w:lang w:val="en-US"/>
        </w:rPr>
        <w:t xml:space="preserve">Amphipods </w:t>
      </w:r>
      <w:r>
        <w:rPr>
          <w:lang w:val="en-US"/>
        </w:rPr>
        <w:t>–</w:t>
      </w:r>
      <w:r w:rsidRPr="00883689">
        <w:rPr>
          <w:lang w:val="en-US"/>
        </w:rPr>
        <w:t xml:space="preserve"> Oithonida</w:t>
      </w:r>
      <w:r>
        <w:rPr>
          <w:lang w:val="en-US"/>
        </w:rPr>
        <w:t xml:space="preserve">; </w:t>
      </w:r>
      <w:r w:rsidRPr="00883689">
        <w:rPr>
          <w:lang w:val="en-US"/>
        </w:rPr>
        <w:t xml:space="preserve">Appendicularians – Oithonida ; Foraminifera </w:t>
      </w:r>
      <w:r>
        <w:rPr>
          <w:lang w:val="en-US"/>
        </w:rPr>
        <w:t>–</w:t>
      </w:r>
      <w:r w:rsidRPr="00883689">
        <w:rPr>
          <w:lang w:val="en-US"/>
        </w:rPr>
        <w:t xml:space="preserve"> Oithonida</w:t>
      </w:r>
      <w:r>
        <w:rPr>
          <w:lang w:val="en-US"/>
        </w:rPr>
        <w:t xml:space="preserve">; </w:t>
      </w:r>
      <w:r w:rsidRPr="00883689">
        <w:rPr>
          <w:lang w:val="en-US"/>
        </w:rPr>
        <w:t>Chaetognatha – Poecilostomatoida</w:t>
      </w:r>
      <w:r>
        <w:rPr>
          <w:lang w:val="en-US"/>
        </w:rPr>
        <w:t xml:space="preserve">; </w:t>
      </w:r>
      <w:r w:rsidRPr="00883689">
        <w:rPr>
          <w:lang w:val="en-US"/>
        </w:rPr>
        <w:t xml:space="preserve">Amphipods </w:t>
      </w:r>
      <w:r>
        <w:rPr>
          <w:lang w:val="en-US"/>
        </w:rPr>
        <w:t>–</w:t>
      </w:r>
      <w:r w:rsidRPr="00883689">
        <w:rPr>
          <w:lang w:val="en-US"/>
        </w:rPr>
        <w:t xml:space="preserve"> Poecilostomatoida</w:t>
      </w:r>
      <w:r>
        <w:rPr>
          <w:lang w:val="en-US"/>
        </w:rPr>
        <w:t xml:space="preserve">; </w:t>
      </w:r>
      <w:r w:rsidRPr="00883689">
        <w:rPr>
          <w:lang w:val="en-US"/>
        </w:rPr>
        <w:t xml:space="preserve">Appendicularians </w:t>
      </w:r>
      <w:r>
        <w:rPr>
          <w:lang w:val="en-US"/>
        </w:rPr>
        <w:t>–</w:t>
      </w:r>
      <w:r w:rsidRPr="00883689">
        <w:rPr>
          <w:lang w:val="en-US"/>
        </w:rPr>
        <w:t xml:space="preserve"> Poecilostomatoida</w:t>
      </w:r>
      <w:r>
        <w:rPr>
          <w:lang w:val="en-US"/>
        </w:rPr>
        <w:t xml:space="preserve">; </w:t>
      </w:r>
      <w:r w:rsidRPr="00883689">
        <w:rPr>
          <w:lang w:val="en-US"/>
        </w:rPr>
        <w:t>Chaetognatha – Euphausiids</w:t>
      </w:r>
      <w:r>
        <w:rPr>
          <w:lang w:val="en-US"/>
        </w:rPr>
        <w:t xml:space="preserve">; </w:t>
      </w:r>
      <w:r w:rsidRPr="00883689">
        <w:rPr>
          <w:lang w:val="en-US"/>
        </w:rPr>
        <w:t xml:space="preserve">Amphipods </w:t>
      </w:r>
      <w:r>
        <w:rPr>
          <w:lang w:val="en-US"/>
        </w:rPr>
        <w:t>–</w:t>
      </w:r>
      <w:r w:rsidRPr="00883689">
        <w:rPr>
          <w:lang w:val="en-US"/>
        </w:rPr>
        <w:t xml:space="preserve"> Euphausiids</w:t>
      </w:r>
      <w:r>
        <w:rPr>
          <w:lang w:val="en-US"/>
        </w:rPr>
        <w:t xml:space="preserve">; </w:t>
      </w:r>
      <w:r w:rsidRPr="00883689">
        <w:rPr>
          <w:lang w:val="en-US"/>
        </w:rPr>
        <w:t xml:space="preserve">Appendicularians </w:t>
      </w:r>
      <w:r>
        <w:rPr>
          <w:lang w:val="en-US"/>
        </w:rPr>
        <w:t>–</w:t>
      </w:r>
      <w:r w:rsidRPr="00883689">
        <w:rPr>
          <w:lang w:val="en-US"/>
        </w:rPr>
        <w:t xml:space="preserve"> Euphausiids</w:t>
      </w:r>
      <w:r>
        <w:rPr>
          <w:lang w:val="en-US"/>
        </w:rPr>
        <w:t xml:space="preserve">; </w:t>
      </w:r>
      <w:r w:rsidRPr="00883689">
        <w:rPr>
          <w:lang w:val="en-US"/>
        </w:rPr>
        <w:t xml:space="preserve">Chaetognatha </w:t>
      </w:r>
      <w:r>
        <w:rPr>
          <w:lang w:val="en-US"/>
        </w:rPr>
        <w:t>–</w:t>
      </w:r>
      <w:r w:rsidRPr="00883689">
        <w:rPr>
          <w:lang w:val="en-US"/>
        </w:rPr>
        <w:t xml:space="preserve"> Jellyfish</w:t>
      </w:r>
      <w:r>
        <w:rPr>
          <w:lang w:val="en-US"/>
        </w:rPr>
        <w:t xml:space="preserve">; </w:t>
      </w:r>
      <w:r w:rsidRPr="00883689">
        <w:rPr>
          <w:lang w:val="en-US"/>
        </w:rPr>
        <w:t>Amphipods – Jellyfish</w:t>
      </w:r>
      <w:r>
        <w:rPr>
          <w:lang w:val="en-US"/>
        </w:rPr>
        <w:t xml:space="preserve">; </w:t>
      </w:r>
      <w:r w:rsidRPr="00883689">
        <w:rPr>
          <w:lang w:val="en-US"/>
        </w:rPr>
        <w:t xml:space="preserve">Appendicularians </w:t>
      </w:r>
      <w:r>
        <w:rPr>
          <w:lang w:val="en-US"/>
        </w:rPr>
        <w:t>–</w:t>
      </w:r>
      <w:r w:rsidRPr="00883689">
        <w:rPr>
          <w:lang w:val="en-US"/>
        </w:rPr>
        <w:t xml:space="preserve"> Jellyfish</w:t>
      </w:r>
      <w:r>
        <w:rPr>
          <w:lang w:val="en-US"/>
        </w:rPr>
        <w:t xml:space="preserve">; </w:t>
      </w:r>
      <w:r w:rsidRPr="00883689">
        <w:rPr>
          <w:lang w:val="en-US"/>
        </w:rPr>
        <w:t xml:space="preserve">Amphipods – Salps ; Appendicularians – Salps ; Chaetognatha – Pteropods ; Amphipods – Pteropods ; Appendicularians – Pteropods ; Amphipods – Chaetognatha; Appendicularians – Chaetognatha ; Appendicularians – Amphipods ; Foraminifera – Amphipods ; Foraminifera </w:t>
      </w:r>
      <w:r>
        <w:rPr>
          <w:lang w:val="en-US"/>
        </w:rPr>
        <w:t>–</w:t>
      </w:r>
      <w:r w:rsidRPr="00883689">
        <w:rPr>
          <w:lang w:val="en-US"/>
        </w:rPr>
        <w:t xml:space="preserve"> Appendicularians</w:t>
      </w:r>
      <w:r>
        <w:rPr>
          <w:lang w:val="en-US"/>
        </w:rPr>
        <w:t>.</w:t>
      </w:r>
    </w:p>
    <w:p w:rsidR="00FD6C13" w:rsidRPr="005015E6" w:rsidRDefault="00FD6C13">
      <w:pPr>
        <w:rPr>
          <w:lang w:val="en-US"/>
        </w:rPr>
      </w:pPr>
    </w:p>
    <w:sectPr w:rsidR="00FD6C13" w:rsidRPr="005015E6" w:rsidSect="00CD527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5E6"/>
    <w:rsid w:val="00003B07"/>
    <w:rsid w:val="00004C6A"/>
    <w:rsid w:val="0000705D"/>
    <w:rsid w:val="0001117C"/>
    <w:rsid w:val="00011C6E"/>
    <w:rsid w:val="000139FD"/>
    <w:rsid w:val="00021C2D"/>
    <w:rsid w:val="00022259"/>
    <w:rsid w:val="0002259F"/>
    <w:rsid w:val="00024946"/>
    <w:rsid w:val="00027C6A"/>
    <w:rsid w:val="00044C2A"/>
    <w:rsid w:val="000462EE"/>
    <w:rsid w:val="0005078F"/>
    <w:rsid w:val="00053A59"/>
    <w:rsid w:val="000557BE"/>
    <w:rsid w:val="00055973"/>
    <w:rsid w:val="000646E3"/>
    <w:rsid w:val="00071067"/>
    <w:rsid w:val="000725F9"/>
    <w:rsid w:val="000731EE"/>
    <w:rsid w:val="000737F0"/>
    <w:rsid w:val="00076F65"/>
    <w:rsid w:val="00077CEC"/>
    <w:rsid w:val="00080D03"/>
    <w:rsid w:val="00083ECE"/>
    <w:rsid w:val="00092A4C"/>
    <w:rsid w:val="00093259"/>
    <w:rsid w:val="00093BFB"/>
    <w:rsid w:val="00095390"/>
    <w:rsid w:val="000966A2"/>
    <w:rsid w:val="000974EC"/>
    <w:rsid w:val="000A2F7E"/>
    <w:rsid w:val="000A3B73"/>
    <w:rsid w:val="000A4294"/>
    <w:rsid w:val="000A46A0"/>
    <w:rsid w:val="000A66B3"/>
    <w:rsid w:val="000B07D6"/>
    <w:rsid w:val="000B1258"/>
    <w:rsid w:val="000C4395"/>
    <w:rsid w:val="000C4D73"/>
    <w:rsid w:val="000D330C"/>
    <w:rsid w:val="000D39C4"/>
    <w:rsid w:val="000D4134"/>
    <w:rsid w:val="000E3823"/>
    <w:rsid w:val="000E4455"/>
    <w:rsid w:val="000E4E90"/>
    <w:rsid w:val="000E7E21"/>
    <w:rsid w:val="000F11FA"/>
    <w:rsid w:val="000F12DF"/>
    <w:rsid w:val="000F7B63"/>
    <w:rsid w:val="00100B0A"/>
    <w:rsid w:val="00110719"/>
    <w:rsid w:val="00111A8E"/>
    <w:rsid w:val="00112117"/>
    <w:rsid w:val="0011257F"/>
    <w:rsid w:val="00122FA7"/>
    <w:rsid w:val="00126B44"/>
    <w:rsid w:val="00127A4C"/>
    <w:rsid w:val="001377C7"/>
    <w:rsid w:val="00140B49"/>
    <w:rsid w:val="00141A34"/>
    <w:rsid w:val="001454FE"/>
    <w:rsid w:val="001465CF"/>
    <w:rsid w:val="00161333"/>
    <w:rsid w:val="00170102"/>
    <w:rsid w:val="001701BE"/>
    <w:rsid w:val="00175B75"/>
    <w:rsid w:val="001826FA"/>
    <w:rsid w:val="00190F1A"/>
    <w:rsid w:val="001A3AB2"/>
    <w:rsid w:val="001B00C4"/>
    <w:rsid w:val="001B37D8"/>
    <w:rsid w:val="001B4CD0"/>
    <w:rsid w:val="001B7E40"/>
    <w:rsid w:val="001C056C"/>
    <w:rsid w:val="001C0C03"/>
    <w:rsid w:val="001D5AA0"/>
    <w:rsid w:val="001E1BAC"/>
    <w:rsid w:val="001E5799"/>
    <w:rsid w:val="001E7C98"/>
    <w:rsid w:val="001F1D20"/>
    <w:rsid w:val="001F4C4D"/>
    <w:rsid w:val="001F53CD"/>
    <w:rsid w:val="001F7947"/>
    <w:rsid w:val="001F7E78"/>
    <w:rsid w:val="002031A2"/>
    <w:rsid w:val="0020393D"/>
    <w:rsid w:val="00206168"/>
    <w:rsid w:val="002103C1"/>
    <w:rsid w:val="00211602"/>
    <w:rsid w:val="00215534"/>
    <w:rsid w:val="002176C0"/>
    <w:rsid w:val="0022163B"/>
    <w:rsid w:val="002219E2"/>
    <w:rsid w:val="002262C4"/>
    <w:rsid w:val="0023005F"/>
    <w:rsid w:val="002334CA"/>
    <w:rsid w:val="0023526C"/>
    <w:rsid w:val="00235843"/>
    <w:rsid w:val="002363DD"/>
    <w:rsid w:val="002376A1"/>
    <w:rsid w:val="00246FB0"/>
    <w:rsid w:val="00250E27"/>
    <w:rsid w:val="002538EE"/>
    <w:rsid w:val="00255D3A"/>
    <w:rsid w:val="00257687"/>
    <w:rsid w:val="00260B45"/>
    <w:rsid w:val="00273506"/>
    <w:rsid w:val="00274154"/>
    <w:rsid w:val="00274476"/>
    <w:rsid w:val="00276998"/>
    <w:rsid w:val="0027799B"/>
    <w:rsid w:val="00281471"/>
    <w:rsid w:val="0028327F"/>
    <w:rsid w:val="00283556"/>
    <w:rsid w:val="00285D12"/>
    <w:rsid w:val="0029242E"/>
    <w:rsid w:val="002941AF"/>
    <w:rsid w:val="0029502E"/>
    <w:rsid w:val="002954D2"/>
    <w:rsid w:val="002A5A6C"/>
    <w:rsid w:val="002B10EB"/>
    <w:rsid w:val="002B4411"/>
    <w:rsid w:val="002B4614"/>
    <w:rsid w:val="002B4CDB"/>
    <w:rsid w:val="002C3F75"/>
    <w:rsid w:val="002D2512"/>
    <w:rsid w:val="002D2FAE"/>
    <w:rsid w:val="002D6845"/>
    <w:rsid w:val="002E0D7E"/>
    <w:rsid w:val="002E0E96"/>
    <w:rsid w:val="002E4096"/>
    <w:rsid w:val="002E457F"/>
    <w:rsid w:val="002E53A1"/>
    <w:rsid w:val="002F14C4"/>
    <w:rsid w:val="002F50B3"/>
    <w:rsid w:val="002F73F9"/>
    <w:rsid w:val="002F7423"/>
    <w:rsid w:val="003040B2"/>
    <w:rsid w:val="0030504E"/>
    <w:rsid w:val="00305C2F"/>
    <w:rsid w:val="00312B7B"/>
    <w:rsid w:val="00326680"/>
    <w:rsid w:val="003268FF"/>
    <w:rsid w:val="00330DE8"/>
    <w:rsid w:val="003322E5"/>
    <w:rsid w:val="00344BB4"/>
    <w:rsid w:val="00345376"/>
    <w:rsid w:val="00347D31"/>
    <w:rsid w:val="003524D0"/>
    <w:rsid w:val="003529F1"/>
    <w:rsid w:val="00357671"/>
    <w:rsid w:val="00357EE8"/>
    <w:rsid w:val="00362AED"/>
    <w:rsid w:val="003671AE"/>
    <w:rsid w:val="00371DD2"/>
    <w:rsid w:val="00376604"/>
    <w:rsid w:val="00384CFB"/>
    <w:rsid w:val="00385B2A"/>
    <w:rsid w:val="00387628"/>
    <w:rsid w:val="0039309D"/>
    <w:rsid w:val="003934A4"/>
    <w:rsid w:val="00393F98"/>
    <w:rsid w:val="00395563"/>
    <w:rsid w:val="00396FD1"/>
    <w:rsid w:val="003A1015"/>
    <w:rsid w:val="003A1354"/>
    <w:rsid w:val="003A4A0E"/>
    <w:rsid w:val="003A64D9"/>
    <w:rsid w:val="003A7111"/>
    <w:rsid w:val="003A763D"/>
    <w:rsid w:val="003A7DA1"/>
    <w:rsid w:val="003B1F70"/>
    <w:rsid w:val="003B7CFA"/>
    <w:rsid w:val="003C167B"/>
    <w:rsid w:val="003C4599"/>
    <w:rsid w:val="003D5123"/>
    <w:rsid w:val="003D75DD"/>
    <w:rsid w:val="003E0AB0"/>
    <w:rsid w:val="003E3B79"/>
    <w:rsid w:val="003E5EA8"/>
    <w:rsid w:val="003F0315"/>
    <w:rsid w:val="003F08D9"/>
    <w:rsid w:val="003F0E57"/>
    <w:rsid w:val="003F4DDE"/>
    <w:rsid w:val="00403AAE"/>
    <w:rsid w:val="00411D8E"/>
    <w:rsid w:val="00414324"/>
    <w:rsid w:val="0042044B"/>
    <w:rsid w:val="00424599"/>
    <w:rsid w:val="00424BA5"/>
    <w:rsid w:val="00425E4D"/>
    <w:rsid w:val="004261F2"/>
    <w:rsid w:val="00432289"/>
    <w:rsid w:val="0043465D"/>
    <w:rsid w:val="0043614B"/>
    <w:rsid w:val="00436420"/>
    <w:rsid w:val="004365D1"/>
    <w:rsid w:val="00445B90"/>
    <w:rsid w:val="004556C9"/>
    <w:rsid w:val="004560E4"/>
    <w:rsid w:val="004577A3"/>
    <w:rsid w:val="0045780A"/>
    <w:rsid w:val="00461480"/>
    <w:rsid w:val="00461C15"/>
    <w:rsid w:val="004621DA"/>
    <w:rsid w:val="00462A65"/>
    <w:rsid w:val="0047451A"/>
    <w:rsid w:val="00475415"/>
    <w:rsid w:val="00475D27"/>
    <w:rsid w:val="004769FB"/>
    <w:rsid w:val="00481919"/>
    <w:rsid w:val="00492CEC"/>
    <w:rsid w:val="00493942"/>
    <w:rsid w:val="00495533"/>
    <w:rsid w:val="004A0253"/>
    <w:rsid w:val="004A118C"/>
    <w:rsid w:val="004A360A"/>
    <w:rsid w:val="004A666F"/>
    <w:rsid w:val="004B0796"/>
    <w:rsid w:val="004B0F00"/>
    <w:rsid w:val="004B1F56"/>
    <w:rsid w:val="004C3436"/>
    <w:rsid w:val="004C694D"/>
    <w:rsid w:val="004C77F7"/>
    <w:rsid w:val="004C79DB"/>
    <w:rsid w:val="004D2770"/>
    <w:rsid w:val="004D3FA2"/>
    <w:rsid w:val="004D5759"/>
    <w:rsid w:val="004E0F7A"/>
    <w:rsid w:val="004E3AAC"/>
    <w:rsid w:val="004E4D5D"/>
    <w:rsid w:val="004E4EED"/>
    <w:rsid w:val="004E64FD"/>
    <w:rsid w:val="004F064C"/>
    <w:rsid w:val="004F0A45"/>
    <w:rsid w:val="004F5CEF"/>
    <w:rsid w:val="004F6345"/>
    <w:rsid w:val="004F722B"/>
    <w:rsid w:val="005015E6"/>
    <w:rsid w:val="00502B4A"/>
    <w:rsid w:val="005054BF"/>
    <w:rsid w:val="005105D0"/>
    <w:rsid w:val="00510F4C"/>
    <w:rsid w:val="005125A4"/>
    <w:rsid w:val="00514A08"/>
    <w:rsid w:val="0051573B"/>
    <w:rsid w:val="005169CD"/>
    <w:rsid w:val="0052243D"/>
    <w:rsid w:val="00522D03"/>
    <w:rsid w:val="005232C0"/>
    <w:rsid w:val="00524309"/>
    <w:rsid w:val="005247B8"/>
    <w:rsid w:val="00524A78"/>
    <w:rsid w:val="005257F7"/>
    <w:rsid w:val="00525A4F"/>
    <w:rsid w:val="00525A82"/>
    <w:rsid w:val="00541716"/>
    <w:rsid w:val="00543CA2"/>
    <w:rsid w:val="00547519"/>
    <w:rsid w:val="00551457"/>
    <w:rsid w:val="005531DE"/>
    <w:rsid w:val="005539E1"/>
    <w:rsid w:val="00555B22"/>
    <w:rsid w:val="0056508F"/>
    <w:rsid w:val="00566939"/>
    <w:rsid w:val="00566FD0"/>
    <w:rsid w:val="005710D0"/>
    <w:rsid w:val="005751F7"/>
    <w:rsid w:val="00580822"/>
    <w:rsid w:val="00593FCC"/>
    <w:rsid w:val="00597FB1"/>
    <w:rsid w:val="005A1F5C"/>
    <w:rsid w:val="005A3DFB"/>
    <w:rsid w:val="005B1EE7"/>
    <w:rsid w:val="005C024C"/>
    <w:rsid w:val="005C0423"/>
    <w:rsid w:val="005C0F63"/>
    <w:rsid w:val="005C4097"/>
    <w:rsid w:val="005C5631"/>
    <w:rsid w:val="005C624F"/>
    <w:rsid w:val="005D06F8"/>
    <w:rsid w:val="005D1FF0"/>
    <w:rsid w:val="005D5ABC"/>
    <w:rsid w:val="005E11B3"/>
    <w:rsid w:val="005E27DB"/>
    <w:rsid w:val="005E7988"/>
    <w:rsid w:val="005E7D45"/>
    <w:rsid w:val="005F0543"/>
    <w:rsid w:val="005F3A55"/>
    <w:rsid w:val="005F5150"/>
    <w:rsid w:val="005F7442"/>
    <w:rsid w:val="006026D4"/>
    <w:rsid w:val="00603AD0"/>
    <w:rsid w:val="00604B58"/>
    <w:rsid w:val="00607674"/>
    <w:rsid w:val="00633A12"/>
    <w:rsid w:val="00634950"/>
    <w:rsid w:val="00635BCC"/>
    <w:rsid w:val="00637137"/>
    <w:rsid w:val="00642934"/>
    <w:rsid w:val="0064367D"/>
    <w:rsid w:val="0064670A"/>
    <w:rsid w:val="00650E24"/>
    <w:rsid w:val="00666FCC"/>
    <w:rsid w:val="00667FB9"/>
    <w:rsid w:val="00670A41"/>
    <w:rsid w:val="006728D7"/>
    <w:rsid w:val="00675178"/>
    <w:rsid w:val="00680D6F"/>
    <w:rsid w:val="00681D92"/>
    <w:rsid w:val="00683F33"/>
    <w:rsid w:val="006843F5"/>
    <w:rsid w:val="0068776E"/>
    <w:rsid w:val="0069211B"/>
    <w:rsid w:val="00692A5D"/>
    <w:rsid w:val="00696700"/>
    <w:rsid w:val="00696D57"/>
    <w:rsid w:val="006A2E97"/>
    <w:rsid w:val="006A77EF"/>
    <w:rsid w:val="006B1104"/>
    <w:rsid w:val="006B1C29"/>
    <w:rsid w:val="006B2276"/>
    <w:rsid w:val="006B4DDA"/>
    <w:rsid w:val="006C2500"/>
    <w:rsid w:val="006C269E"/>
    <w:rsid w:val="006D3224"/>
    <w:rsid w:val="006D44F3"/>
    <w:rsid w:val="006D4E3A"/>
    <w:rsid w:val="006E26F0"/>
    <w:rsid w:val="006E4907"/>
    <w:rsid w:val="006E611A"/>
    <w:rsid w:val="00700380"/>
    <w:rsid w:val="00702CD4"/>
    <w:rsid w:val="0071251B"/>
    <w:rsid w:val="007153F6"/>
    <w:rsid w:val="00721A85"/>
    <w:rsid w:val="00723834"/>
    <w:rsid w:val="00724305"/>
    <w:rsid w:val="00725E19"/>
    <w:rsid w:val="00727B90"/>
    <w:rsid w:val="00727C92"/>
    <w:rsid w:val="0073194E"/>
    <w:rsid w:val="00736F73"/>
    <w:rsid w:val="00741B6F"/>
    <w:rsid w:val="00742AC4"/>
    <w:rsid w:val="007430E3"/>
    <w:rsid w:val="00746671"/>
    <w:rsid w:val="00752DC0"/>
    <w:rsid w:val="00755094"/>
    <w:rsid w:val="00761C71"/>
    <w:rsid w:val="0076308E"/>
    <w:rsid w:val="00763AAC"/>
    <w:rsid w:val="007660A3"/>
    <w:rsid w:val="0076676E"/>
    <w:rsid w:val="00771431"/>
    <w:rsid w:val="007714A9"/>
    <w:rsid w:val="00773822"/>
    <w:rsid w:val="007753BD"/>
    <w:rsid w:val="0077639F"/>
    <w:rsid w:val="007819FD"/>
    <w:rsid w:val="007830D3"/>
    <w:rsid w:val="007849EE"/>
    <w:rsid w:val="00786E47"/>
    <w:rsid w:val="007875C3"/>
    <w:rsid w:val="007920C0"/>
    <w:rsid w:val="0079281E"/>
    <w:rsid w:val="007929BF"/>
    <w:rsid w:val="007931C9"/>
    <w:rsid w:val="00794F73"/>
    <w:rsid w:val="00795046"/>
    <w:rsid w:val="00795F41"/>
    <w:rsid w:val="00796680"/>
    <w:rsid w:val="007A3677"/>
    <w:rsid w:val="007A5D28"/>
    <w:rsid w:val="007A7766"/>
    <w:rsid w:val="007A78FC"/>
    <w:rsid w:val="007B3A78"/>
    <w:rsid w:val="007B5DC4"/>
    <w:rsid w:val="007B60BC"/>
    <w:rsid w:val="007C195B"/>
    <w:rsid w:val="007C1EC6"/>
    <w:rsid w:val="007C26AC"/>
    <w:rsid w:val="007C4961"/>
    <w:rsid w:val="007C4DBC"/>
    <w:rsid w:val="007D2825"/>
    <w:rsid w:val="007D356C"/>
    <w:rsid w:val="007E0C6E"/>
    <w:rsid w:val="007E3CB8"/>
    <w:rsid w:val="007E4874"/>
    <w:rsid w:val="007E5AE6"/>
    <w:rsid w:val="007F42B4"/>
    <w:rsid w:val="00800AEF"/>
    <w:rsid w:val="00804955"/>
    <w:rsid w:val="00805127"/>
    <w:rsid w:val="00805F61"/>
    <w:rsid w:val="00807585"/>
    <w:rsid w:val="008158B8"/>
    <w:rsid w:val="00815ACB"/>
    <w:rsid w:val="008234B9"/>
    <w:rsid w:val="00826423"/>
    <w:rsid w:val="0082738D"/>
    <w:rsid w:val="00837BCB"/>
    <w:rsid w:val="008416D0"/>
    <w:rsid w:val="0084294D"/>
    <w:rsid w:val="00842B1A"/>
    <w:rsid w:val="008439C1"/>
    <w:rsid w:val="00846BC9"/>
    <w:rsid w:val="008503D7"/>
    <w:rsid w:val="00851A49"/>
    <w:rsid w:val="00854617"/>
    <w:rsid w:val="00874E98"/>
    <w:rsid w:val="008767BC"/>
    <w:rsid w:val="008945B2"/>
    <w:rsid w:val="0089539A"/>
    <w:rsid w:val="008A1A94"/>
    <w:rsid w:val="008B1A71"/>
    <w:rsid w:val="008B1FB9"/>
    <w:rsid w:val="008B6369"/>
    <w:rsid w:val="008B7544"/>
    <w:rsid w:val="008B7686"/>
    <w:rsid w:val="008C19B0"/>
    <w:rsid w:val="008C2D48"/>
    <w:rsid w:val="008C332C"/>
    <w:rsid w:val="008C3BE2"/>
    <w:rsid w:val="008D47EF"/>
    <w:rsid w:val="008D5B36"/>
    <w:rsid w:val="008D6D2B"/>
    <w:rsid w:val="008D72B9"/>
    <w:rsid w:val="008E1669"/>
    <w:rsid w:val="008F26F2"/>
    <w:rsid w:val="00905913"/>
    <w:rsid w:val="00907A5A"/>
    <w:rsid w:val="009118D7"/>
    <w:rsid w:val="00913991"/>
    <w:rsid w:val="00922C11"/>
    <w:rsid w:val="00927CDE"/>
    <w:rsid w:val="0093256F"/>
    <w:rsid w:val="0093351A"/>
    <w:rsid w:val="009372EC"/>
    <w:rsid w:val="00937B91"/>
    <w:rsid w:val="00937D70"/>
    <w:rsid w:val="00945541"/>
    <w:rsid w:val="00946409"/>
    <w:rsid w:val="00946652"/>
    <w:rsid w:val="00947AA6"/>
    <w:rsid w:val="009502CE"/>
    <w:rsid w:val="00950465"/>
    <w:rsid w:val="00952CEC"/>
    <w:rsid w:val="00962853"/>
    <w:rsid w:val="009637FE"/>
    <w:rsid w:val="00964AA7"/>
    <w:rsid w:val="00976F46"/>
    <w:rsid w:val="009854F4"/>
    <w:rsid w:val="00993EB8"/>
    <w:rsid w:val="009A3D26"/>
    <w:rsid w:val="009A7048"/>
    <w:rsid w:val="009B7DEF"/>
    <w:rsid w:val="009C3444"/>
    <w:rsid w:val="009C64D9"/>
    <w:rsid w:val="009E002E"/>
    <w:rsid w:val="009F0B41"/>
    <w:rsid w:val="009F127C"/>
    <w:rsid w:val="009F21C7"/>
    <w:rsid w:val="009F46F9"/>
    <w:rsid w:val="009F7166"/>
    <w:rsid w:val="00A00660"/>
    <w:rsid w:val="00A03264"/>
    <w:rsid w:val="00A03541"/>
    <w:rsid w:val="00A10E13"/>
    <w:rsid w:val="00A12018"/>
    <w:rsid w:val="00A13D0A"/>
    <w:rsid w:val="00A15D10"/>
    <w:rsid w:val="00A15DF3"/>
    <w:rsid w:val="00A24BC1"/>
    <w:rsid w:val="00A40D99"/>
    <w:rsid w:val="00A43122"/>
    <w:rsid w:val="00A474B8"/>
    <w:rsid w:val="00A54A92"/>
    <w:rsid w:val="00A555DD"/>
    <w:rsid w:val="00A559DC"/>
    <w:rsid w:val="00A60318"/>
    <w:rsid w:val="00A60345"/>
    <w:rsid w:val="00A61284"/>
    <w:rsid w:val="00A61C1A"/>
    <w:rsid w:val="00A63C43"/>
    <w:rsid w:val="00A63D13"/>
    <w:rsid w:val="00A657EB"/>
    <w:rsid w:val="00A74909"/>
    <w:rsid w:val="00A761D3"/>
    <w:rsid w:val="00A766FB"/>
    <w:rsid w:val="00A77114"/>
    <w:rsid w:val="00A81D40"/>
    <w:rsid w:val="00A8314D"/>
    <w:rsid w:val="00A83A94"/>
    <w:rsid w:val="00A8644B"/>
    <w:rsid w:val="00A9173A"/>
    <w:rsid w:val="00A9226E"/>
    <w:rsid w:val="00A9332E"/>
    <w:rsid w:val="00A944D0"/>
    <w:rsid w:val="00A95254"/>
    <w:rsid w:val="00A96D9A"/>
    <w:rsid w:val="00A97C63"/>
    <w:rsid w:val="00AA3DFA"/>
    <w:rsid w:val="00AB0495"/>
    <w:rsid w:val="00AB35EA"/>
    <w:rsid w:val="00AB3FC5"/>
    <w:rsid w:val="00AB6598"/>
    <w:rsid w:val="00AC78D9"/>
    <w:rsid w:val="00AD3E1F"/>
    <w:rsid w:val="00AD3F3F"/>
    <w:rsid w:val="00AD4095"/>
    <w:rsid w:val="00AD434A"/>
    <w:rsid w:val="00AD6823"/>
    <w:rsid w:val="00AE3779"/>
    <w:rsid w:val="00AE422F"/>
    <w:rsid w:val="00AE4E7E"/>
    <w:rsid w:val="00AE65CE"/>
    <w:rsid w:val="00AF07B3"/>
    <w:rsid w:val="00AF20C4"/>
    <w:rsid w:val="00AF2296"/>
    <w:rsid w:val="00AF5121"/>
    <w:rsid w:val="00AF5CB3"/>
    <w:rsid w:val="00B00822"/>
    <w:rsid w:val="00B031CA"/>
    <w:rsid w:val="00B05937"/>
    <w:rsid w:val="00B07558"/>
    <w:rsid w:val="00B13994"/>
    <w:rsid w:val="00B17219"/>
    <w:rsid w:val="00B21D8E"/>
    <w:rsid w:val="00B2277D"/>
    <w:rsid w:val="00B230DE"/>
    <w:rsid w:val="00B24E3A"/>
    <w:rsid w:val="00B27CFD"/>
    <w:rsid w:val="00B367EA"/>
    <w:rsid w:val="00B403BA"/>
    <w:rsid w:val="00B4187E"/>
    <w:rsid w:val="00B419C3"/>
    <w:rsid w:val="00B44659"/>
    <w:rsid w:val="00B46C17"/>
    <w:rsid w:val="00B50F47"/>
    <w:rsid w:val="00B51686"/>
    <w:rsid w:val="00B57576"/>
    <w:rsid w:val="00B57BB6"/>
    <w:rsid w:val="00B60135"/>
    <w:rsid w:val="00B70F22"/>
    <w:rsid w:val="00B735C7"/>
    <w:rsid w:val="00B779CE"/>
    <w:rsid w:val="00B82B14"/>
    <w:rsid w:val="00B839AA"/>
    <w:rsid w:val="00B86557"/>
    <w:rsid w:val="00B86AA3"/>
    <w:rsid w:val="00B901D7"/>
    <w:rsid w:val="00B931C7"/>
    <w:rsid w:val="00B94B8E"/>
    <w:rsid w:val="00B96085"/>
    <w:rsid w:val="00BA0C2B"/>
    <w:rsid w:val="00BA1C34"/>
    <w:rsid w:val="00BA5713"/>
    <w:rsid w:val="00BB33F5"/>
    <w:rsid w:val="00BB432F"/>
    <w:rsid w:val="00BB4E5B"/>
    <w:rsid w:val="00BC3793"/>
    <w:rsid w:val="00BC7CD0"/>
    <w:rsid w:val="00BD0D90"/>
    <w:rsid w:val="00BD5C95"/>
    <w:rsid w:val="00BE3F1E"/>
    <w:rsid w:val="00BE59B5"/>
    <w:rsid w:val="00BF5E99"/>
    <w:rsid w:val="00BF7277"/>
    <w:rsid w:val="00C00474"/>
    <w:rsid w:val="00C04790"/>
    <w:rsid w:val="00C155E0"/>
    <w:rsid w:val="00C17D65"/>
    <w:rsid w:val="00C21702"/>
    <w:rsid w:val="00C220C8"/>
    <w:rsid w:val="00C247C9"/>
    <w:rsid w:val="00C25CE8"/>
    <w:rsid w:val="00C26419"/>
    <w:rsid w:val="00C32EA3"/>
    <w:rsid w:val="00C3593B"/>
    <w:rsid w:val="00C37556"/>
    <w:rsid w:val="00C448F7"/>
    <w:rsid w:val="00C50C2B"/>
    <w:rsid w:val="00C53FD5"/>
    <w:rsid w:val="00C61A1D"/>
    <w:rsid w:val="00C67E7F"/>
    <w:rsid w:val="00C7589D"/>
    <w:rsid w:val="00C75FBF"/>
    <w:rsid w:val="00C827D5"/>
    <w:rsid w:val="00C82941"/>
    <w:rsid w:val="00C83D7A"/>
    <w:rsid w:val="00C83E31"/>
    <w:rsid w:val="00C846E0"/>
    <w:rsid w:val="00C86C9F"/>
    <w:rsid w:val="00C86E4C"/>
    <w:rsid w:val="00CA1FFB"/>
    <w:rsid w:val="00CA3C27"/>
    <w:rsid w:val="00CA463E"/>
    <w:rsid w:val="00CA582B"/>
    <w:rsid w:val="00CB32DC"/>
    <w:rsid w:val="00CB53D0"/>
    <w:rsid w:val="00CB5808"/>
    <w:rsid w:val="00CC3982"/>
    <w:rsid w:val="00CC478C"/>
    <w:rsid w:val="00CC5F93"/>
    <w:rsid w:val="00CC6B43"/>
    <w:rsid w:val="00CD5275"/>
    <w:rsid w:val="00CD6C28"/>
    <w:rsid w:val="00CE68CD"/>
    <w:rsid w:val="00CF69BE"/>
    <w:rsid w:val="00D0695E"/>
    <w:rsid w:val="00D15BC8"/>
    <w:rsid w:val="00D4225A"/>
    <w:rsid w:val="00D4476D"/>
    <w:rsid w:val="00D503C3"/>
    <w:rsid w:val="00D5160E"/>
    <w:rsid w:val="00D51E9C"/>
    <w:rsid w:val="00D52CA6"/>
    <w:rsid w:val="00D55B15"/>
    <w:rsid w:val="00D6554C"/>
    <w:rsid w:val="00D66BD6"/>
    <w:rsid w:val="00D701B1"/>
    <w:rsid w:val="00D72118"/>
    <w:rsid w:val="00D72EF6"/>
    <w:rsid w:val="00D80F14"/>
    <w:rsid w:val="00D810A5"/>
    <w:rsid w:val="00D83B38"/>
    <w:rsid w:val="00D84742"/>
    <w:rsid w:val="00D877E3"/>
    <w:rsid w:val="00D909D1"/>
    <w:rsid w:val="00D922BC"/>
    <w:rsid w:val="00D922DF"/>
    <w:rsid w:val="00D94171"/>
    <w:rsid w:val="00DA1A37"/>
    <w:rsid w:val="00DA6050"/>
    <w:rsid w:val="00DB3F7F"/>
    <w:rsid w:val="00DB4AB5"/>
    <w:rsid w:val="00DB5C4B"/>
    <w:rsid w:val="00DB61E9"/>
    <w:rsid w:val="00DC5D16"/>
    <w:rsid w:val="00DD1476"/>
    <w:rsid w:val="00DD4DC5"/>
    <w:rsid w:val="00DE3E6E"/>
    <w:rsid w:val="00DE460E"/>
    <w:rsid w:val="00DE5140"/>
    <w:rsid w:val="00DE5756"/>
    <w:rsid w:val="00DF08D9"/>
    <w:rsid w:val="00DF11B4"/>
    <w:rsid w:val="00DF2DB5"/>
    <w:rsid w:val="00DF4BFB"/>
    <w:rsid w:val="00E00C3B"/>
    <w:rsid w:val="00E00ED6"/>
    <w:rsid w:val="00E02074"/>
    <w:rsid w:val="00E06226"/>
    <w:rsid w:val="00E132A9"/>
    <w:rsid w:val="00E17070"/>
    <w:rsid w:val="00E17617"/>
    <w:rsid w:val="00E22E43"/>
    <w:rsid w:val="00E23F32"/>
    <w:rsid w:val="00E34D2C"/>
    <w:rsid w:val="00E355CC"/>
    <w:rsid w:val="00E36884"/>
    <w:rsid w:val="00E420A4"/>
    <w:rsid w:val="00E44871"/>
    <w:rsid w:val="00E476C4"/>
    <w:rsid w:val="00E556B7"/>
    <w:rsid w:val="00E5791B"/>
    <w:rsid w:val="00E60562"/>
    <w:rsid w:val="00E630FD"/>
    <w:rsid w:val="00E657A7"/>
    <w:rsid w:val="00E70FAC"/>
    <w:rsid w:val="00E7240B"/>
    <w:rsid w:val="00E76E9E"/>
    <w:rsid w:val="00E83BDF"/>
    <w:rsid w:val="00E84A0B"/>
    <w:rsid w:val="00E859BD"/>
    <w:rsid w:val="00E9047F"/>
    <w:rsid w:val="00E916CC"/>
    <w:rsid w:val="00E92E06"/>
    <w:rsid w:val="00E93F33"/>
    <w:rsid w:val="00E94169"/>
    <w:rsid w:val="00EA06F6"/>
    <w:rsid w:val="00EA1EFC"/>
    <w:rsid w:val="00EA2EBB"/>
    <w:rsid w:val="00EA531C"/>
    <w:rsid w:val="00EB2197"/>
    <w:rsid w:val="00EB724D"/>
    <w:rsid w:val="00EC1BCC"/>
    <w:rsid w:val="00ED0D4E"/>
    <w:rsid w:val="00ED35AB"/>
    <w:rsid w:val="00EE093E"/>
    <w:rsid w:val="00EE0CED"/>
    <w:rsid w:val="00EE1A7E"/>
    <w:rsid w:val="00EF07BB"/>
    <w:rsid w:val="00EF1442"/>
    <w:rsid w:val="00EF31A2"/>
    <w:rsid w:val="00EF34CD"/>
    <w:rsid w:val="00EF495B"/>
    <w:rsid w:val="00F07756"/>
    <w:rsid w:val="00F07D95"/>
    <w:rsid w:val="00F1704B"/>
    <w:rsid w:val="00F214B3"/>
    <w:rsid w:val="00F24919"/>
    <w:rsid w:val="00F2684E"/>
    <w:rsid w:val="00F27736"/>
    <w:rsid w:val="00F31539"/>
    <w:rsid w:val="00F32722"/>
    <w:rsid w:val="00F327F9"/>
    <w:rsid w:val="00F34C6A"/>
    <w:rsid w:val="00F36F3A"/>
    <w:rsid w:val="00F376EF"/>
    <w:rsid w:val="00F45075"/>
    <w:rsid w:val="00F455CD"/>
    <w:rsid w:val="00F5040F"/>
    <w:rsid w:val="00F66195"/>
    <w:rsid w:val="00F66F90"/>
    <w:rsid w:val="00F670A8"/>
    <w:rsid w:val="00F719D0"/>
    <w:rsid w:val="00F71E63"/>
    <w:rsid w:val="00F82798"/>
    <w:rsid w:val="00F8661C"/>
    <w:rsid w:val="00F928FF"/>
    <w:rsid w:val="00F92E08"/>
    <w:rsid w:val="00F95C96"/>
    <w:rsid w:val="00FA0902"/>
    <w:rsid w:val="00FA2357"/>
    <w:rsid w:val="00FA2C6B"/>
    <w:rsid w:val="00FB1D14"/>
    <w:rsid w:val="00FB2E56"/>
    <w:rsid w:val="00FB6E23"/>
    <w:rsid w:val="00FC331A"/>
    <w:rsid w:val="00FC55CD"/>
    <w:rsid w:val="00FD280F"/>
    <w:rsid w:val="00FD4BAA"/>
    <w:rsid w:val="00FD6BD7"/>
    <w:rsid w:val="00FD6C13"/>
    <w:rsid w:val="00FE4E84"/>
    <w:rsid w:val="00FE7301"/>
    <w:rsid w:val="00FF1762"/>
    <w:rsid w:val="00FF19F3"/>
    <w:rsid w:val="00FF650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6B10513B"/>
  <w15:chartTrackingRefBased/>
  <w15:docId w15:val="{19277892-BF57-F640-B010-F6F19BE5A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5E6"/>
    <w:pPr>
      <w:suppressAutoHyphens/>
    </w:pPr>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1">
    <w:name w:val="Plain Table 1"/>
    <w:basedOn w:val="TableauNormal"/>
    <w:uiPriority w:val="41"/>
    <w:rsid w:val="005015E6"/>
    <w:pPr>
      <w:suppressAutoHyphens/>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7</Words>
  <Characters>4935</Characters>
  <Application>Microsoft Office Word</Application>
  <DocSecurity>0</DocSecurity>
  <Lines>41</Lines>
  <Paragraphs>11</Paragraphs>
  <ScaleCrop>false</ScaleCrop>
  <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6-05T13:19:00Z</dcterms:created>
  <dcterms:modified xsi:type="dcterms:W3CDTF">2023-06-05T13:21:00Z</dcterms:modified>
</cp:coreProperties>
</file>